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18C6F98" w14:textId="77777777" w:rsidR="00475D4C" w:rsidRDefault="00475D4C" w:rsidP="00475D4C">
      <w:pPr>
        <w:rPr>
          <w:b/>
          <w:bCs/>
          <w:u w:val="single"/>
        </w:rPr>
      </w:pPr>
      <w:r>
        <w:rPr>
          <w:b/>
          <w:bCs/>
          <w:u w:val="single"/>
        </w:rPr>
        <w:t>Queries:</w:t>
      </w:r>
    </w:p>
    <w:p w14:paraId="13A1EA52" w14:textId="77777777" w:rsidR="00475D4C" w:rsidRPr="00C40055" w:rsidRDefault="00475D4C" w:rsidP="00475D4C">
      <w:pPr>
        <w:rPr>
          <w:b/>
          <w:bCs/>
          <w:u w:val="single"/>
        </w:rPr>
      </w:pPr>
      <w:proofErr w:type="spellStart"/>
      <w:r>
        <w:rPr>
          <w:b/>
          <w:bCs/>
          <w:u w:val="single"/>
        </w:rPr>
        <w:t>Pubmed</w:t>
      </w:r>
      <w:proofErr w:type="spellEnd"/>
    </w:p>
    <w:p w14:paraId="45A705EF" w14:textId="77777777" w:rsidR="00475D4C" w:rsidRDefault="00475D4C" w:rsidP="00475D4C">
      <w:r w:rsidRPr="00C40055">
        <w:t>(((("Gastrointestinal microbiome"[Title/Abstract] OR "Gastrointestinal Microbiomes"[Title/Abstract] OR "Microbiome, Gastrointestinal"[Title/Abstract] OR "Gastrointestinal Microbial Community"[Title/Abstract] OR "Gastrointestinal Microbial Communities"[Title/Abstract] OR "Microbial Community, Gastrointestinal"[Title/Abstract] OR "Gut Microbiome"[Title/Abstract] OR "Gut Microbiomes"[Title/Abstract] OR "Microbiome, Gut"[Title/Abstract] OR "Gut Microflora"[Title/Abstract] OR "Microflora, Gut"[Title/Abstract] OR "Gastrointestinal Microflora"[Title/Abstract] OR "Microflora, Gastrointestinal"[Title/Abstract] OR "Gastrointestinal Flora"[Title/Abstract] OR "Flora, Gastrointestinal"[Title/Abstract] OR "Gut Flora"[Title/Abstract] OR "Flora, Gut"[Title/Abstract] OR "Gastrointestinal Microbiota"[Title/Abstract] OR "Gastrointestinal Microbiotas"[Title/Abstract] OR "Microbiota, Gastrointestinal"[Title/Abstract] OR "Gut Microbiota"[Title/Abstract] OR "Gut Microbiotas"[Title/Abstract] OR "Microbiota, Gut"[Title/Abstract] OR "Intestinal Microbiome"[Title/Abstract] OR "Intestinal Microbiomes"[Title/Abstract] OR "Microbiome, Intestinal"[Title/Abstract] OR "Intestinal Flora"[Title/Abstract] OR "Flora, Intestinal"[Title/Abstract] OR "Intestinal Microbiota"[Title/Abstract] OR "Intestinal Microbiotas"[Title/Abstract] OR "Microbiota, Intestinal"[Title/Abstract] OR "Intestinal Microflora"[Title/Abstract] OR "Microflora, Intestinal"[Title/Abstract] OR "Enteric Bacteria"[Title/Abstract] OR "Bacteria, Enteric"[Title/Abstract] OR "Gastric Microbiome"[Title/Abstract] OR "Gastric Microbiomes"[Title/Abstract] OR "Microbiome, Gastric"[Title/Abstract]) AND ("Polycystic Ovary Syndrome"[Title/Abstract] OR "Ovary Syndrome, Polycystic"[Title/Abstract] OR "Syndrome, Polycystic Ovary"[Title/Abstract] OR "Polycystic Ovarian Syndrome"[Title/Abstract] OR "Ovarian Syndrome, Polycystic"[Title/Abstract] OR "Polycystic Ovary Syndrome 1"[Title/Abstract] OR "</w:t>
      </w:r>
      <w:proofErr w:type="spellStart"/>
      <w:r w:rsidRPr="00C40055">
        <w:t>Sclerocystic</w:t>
      </w:r>
      <w:proofErr w:type="spellEnd"/>
      <w:r w:rsidRPr="00C40055">
        <w:t xml:space="preserve"> Ovarian Degeneration"[Title/Abstract] OR "Ovarian Degeneration, </w:t>
      </w:r>
      <w:proofErr w:type="spellStart"/>
      <w:r w:rsidRPr="00C40055">
        <w:t>Sclerocystic</w:t>
      </w:r>
      <w:proofErr w:type="spellEnd"/>
      <w:r w:rsidRPr="00C40055">
        <w:t>"[Title/Abstract] OR "</w:t>
      </w:r>
      <w:proofErr w:type="spellStart"/>
      <w:r w:rsidRPr="00C40055">
        <w:t>Sclerocystic</w:t>
      </w:r>
      <w:proofErr w:type="spellEnd"/>
      <w:r w:rsidRPr="00C40055">
        <w:t xml:space="preserve"> Ovary Syndrome"[Title/Abstract] OR "Stein-Leventhal Syndrome"[Title/Abstract] OR "Stein Leventhal Syndrome"[Title/Abstract] OR "Syndrome, Stein-Leventhal"[Title/Abstract] OR "</w:t>
      </w:r>
      <w:proofErr w:type="spellStart"/>
      <w:r w:rsidRPr="00C40055">
        <w:t>Sclerocystic</w:t>
      </w:r>
      <w:proofErr w:type="spellEnd"/>
      <w:r w:rsidRPr="00C40055">
        <w:t xml:space="preserve"> Ovaries"[Title/Abstract] OR "Ovary, </w:t>
      </w:r>
      <w:proofErr w:type="spellStart"/>
      <w:r w:rsidRPr="00C40055">
        <w:t>Sclerocystic</w:t>
      </w:r>
      <w:proofErr w:type="spellEnd"/>
      <w:r w:rsidRPr="00C40055">
        <w:t>"[Title/Abstract] OR "</w:t>
      </w:r>
      <w:proofErr w:type="spellStart"/>
      <w:r w:rsidRPr="00C40055">
        <w:t>Sclerocystic</w:t>
      </w:r>
      <w:proofErr w:type="spellEnd"/>
      <w:r w:rsidRPr="00C40055">
        <w:t xml:space="preserve"> Ovary"[Title/Abstract]))) NOT (review[Publication Type])) NOT (systematic review[Publication Type])</w:t>
      </w:r>
    </w:p>
    <w:p w14:paraId="339B79DE" w14:textId="77777777" w:rsidR="00475D4C" w:rsidRDefault="00475D4C" w:rsidP="00475D4C"/>
    <w:p w14:paraId="6E9EFD88" w14:textId="77777777" w:rsidR="00475D4C" w:rsidRPr="00C40055" w:rsidRDefault="00475D4C" w:rsidP="00475D4C">
      <w:pPr>
        <w:rPr>
          <w:b/>
          <w:bCs/>
          <w:u w:val="single"/>
        </w:rPr>
      </w:pPr>
      <w:r w:rsidRPr="00C40055">
        <w:rPr>
          <w:b/>
          <w:bCs/>
          <w:u w:val="single"/>
        </w:rPr>
        <w:t>Scopus and W</w:t>
      </w:r>
      <w:r>
        <w:rPr>
          <w:b/>
          <w:bCs/>
          <w:u w:val="single"/>
        </w:rPr>
        <w:t xml:space="preserve">eb </w:t>
      </w:r>
      <w:proofErr w:type="gramStart"/>
      <w:r w:rsidRPr="00C40055">
        <w:rPr>
          <w:b/>
          <w:bCs/>
          <w:u w:val="single"/>
        </w:rPr>
        <w:t>O</w:t>
      </w:r>
      <w:r>
        <w:rPr>
          <w:b/>
          <w:bCs/>
          <w:u w:val="single"/>
        </w:rPr>
        <w:t>f</w:t>
      </w:r>
      <w:proofErr w:type="gramEnd"/>
      <w:r>
        <w:rPr>
          <w:b/>
          <w:bCs/>
          <w:u w:val="single"/>
        </w:rPr>
        <w:t xml:space="preserve"> </w:t>
      </w:r>
      <w:r w:rsidRPr="00C40055">
        <w:rPr>
          <w:b/>
          <w:bCs/>
          <w:u w:val="single"/>
        </w:rPr>
        <w:t>S</w:t>
      </w:r>
      <w:r>
        <w:rPr>
          <w:b/>
          <w:bCs/>
          <w:u w:val="single"/>
        </w:rPr>
        <w:t>cience (WOS)</w:t>
      </w:r>
    </w:p>
    <w:p w14:paraId="647139F9" w14:textId="77777777" w:rsidR="00475D4C" w:rsidRDefault="00475D4C" w:rsidP="00475D4C"/>
    <w:p w14:paraId="66C9F120" w14:textId="77777777" w:rsidR="00475D4C" w:rsidRDefault="00475D4C" w:rsidP="00475D4C">
      <w:r w:rsidRPr="00C40055">
        <w:t xml:space="preserve">(("Gastrointestinal microbiome" OR "Gastrointestinal Microbiomes" OR "Microbiome, Gastrointestinal" OR "Gastrointestinal Microbial Community" OR "Gastrointestinal Microbial Communities" OR "Microbial Community, Gastrointestinal" OR "Gut Microbiome" OR "Gut </w:t>
      </w:r>
      <w:r w:rsidRPr="00C40055">
        <w:lastRenderedPageBreak/>
        <w:t>Microbiomes" OR "Microbiome, Gut" OR "Gut Microflora" OR "Microflora, Gut" OR "Gastrointestinal Microflora" OR "Microflora, Gastrointestinal" OR "Gastrointestinal Flora" OR "Flora, Gastrointestinal" OR "Gut Flora" OR "Flora, Gut" OR "Gastrointestinal Microbiota" OR "Gastrointestinal Microbiotas" OR "Microbiota, Gastrointestinal" OR "Gut Microbiota" OR "Gut Microbiotas" OR "Microbiota, Gut" OR "Intestinal Microbiome" OR "Intestinal Microbiomes" OR "Microbiome, Intestinal" OR "Intestinal Flora" OR "Flora, Intestinal" OR "Intestinal Microbiota" OR "Intestinal Microbiotas" OR "Microbiota, Intestinal" OR "Intestinal Microflora" OR "Microflora, Intestinal" OR "Enteric Bacteria" OR "Bacteria, Enteric" OR "Gastric Microbiome" OR "Gastric Microbiomes" OR "Microbiome, Gastric") AND ("Polycystic Ovary Syndrome" OR "Ovary Syndrome, Polycystic" OR "Syndrome, Polycystic Ovary" OR "Polycystic Ovarian Syndrome" OR "Ovarian Syndrome, Polycystic" OR "Polycystic Ovary Syndrome 1" OR "</w:t>
      </w:r>
      <w:proofErr w:type="spellStart"/>
      <w:r w:rsidRPr="00C40055">
        <w:t>Sclerocystic</w:t>
      </w:r>
      <w:proofErr w:type="spellEnd"/>
      <w:r w:rsidRPr="00C40055">
        <w:t xml:space="preserve"> Ovarian Degeneration" OR "Ovarian Degeneration, </w:t>
      </w:r>
      <w:proofErr w:type="spellStart"/>
      <w:r w:rsidRPr="00C40055">
        <w:t>Sclerocystic</w:t>
      </w:r>
      <w:proofErr w:type="spellEnd"/>
      <w:r w:rsidRPr="00C40055">
        <w:t>" OR "</w:t>
      </w:r>
      <w:proofErr w:type="spellStart"/>
      <w:r w:rsidRPr="00C40055">
        <w:t>Sclerocystic</w:t>
      </w:r>
      <w:proofErr w:type="spellEnd"/>
      <w:r w:rsidRPr="00C40055">
        <w:t xml:space="preserve"> Ovary Syndrome" OR "Stein-Leventhal Syndrome" OR "Stein Leventhal Syndrome" OR "Syndrome, Stein-Leventhal" OR "</w:t>
      </w:r>
      <w:proofErr w:type="spellStart"/>
      <w:r w:rsidRPr="00C40055">
        <w:t>Sclerocystic</w:t>
      </w:r>
      <w:proofErr w:type="spellEnd"/>
      <w:r w:rsidRPr="00C40055">
        <w:t xml:space="preserve"> Ovaries" OR "Ovary, </w:t>
      </w:r>
      <w:proofErr w:type="spellStart"/>
      <w:r w:rsidRPr="00C40055">
        <w:t>Sclerocystic</w:t>
      </w:r>
      <w:proofErr w:type="spellEnd"/>
      <w:r w:rsidRPr="00C40055">
        <w:t>" OR "</w:t>
      </w:r>
      <w:proofErr w:type="spellStart"/>
      <w:r w:rsidRPr="00C40055">
        <w:t>Sclerocystic</w:t>
      </w:r>
      <w:proofErr w:type="spellEnd"/>
      <w:r w:rsidRPr="00C40055">
        <w:t xml:space="preserve"> Ovary"))</w:t>
      </w:r>
    </w:p>
    <w:p w14:paraId="6C345980" w14:textId="77777777" w:rsidR="00475D4C" w:rsidRDefault="00475D4C" w:rsidP="00475D4C"/>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74D5F4" w14:textId="77777777" w:rsidR="00996E0B" w:rsidRDefault="00996E0B" w:rsidP="00117666">
      <w:pPr>
        <w:spacing w:after="0"/>
      </w:pPr>
      <w:r>
        <w:separator/>
      </w:r>
    </w:p>
  </w:endnote>
  <w:endnote w:type="continuationSeparator" w:id="0">
    <w:p w14:paraId="64FA2DDB" w14:textId="77777777" w:rsidR="00996E0B" w:rsidRDefault="00996E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C8C796" w14:textId="77777777" w:rsidR="00996E0B" w:rsidRDefault="00996E0B" w:rsidP="00117666">
      <w:pPr>
        <w:spacing w:after="0"/>
      </w:pPr>
      <w:r>
        <w:separator/>
      </w:r>
    </w:p>
  </w:footnote>
  <w:footnote w:type="continuationSeparator" w:id="0">
    <w:p w14:paraId="436335B1" w14:textId="77777777" w:rsidR="00996E0B" w:rsidRDefault="00996E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75D4C"/>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96E0B"/>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0BFD"/>
    <w:rsid w:val="00DE23E8"/>
    <w:rsid w:val="00E52377"/>
    <w:rsid w:val="00E64E17"/>
    <w:rsid w:val="00E866C9"/>
    <w:rsid w:val="00EA3D3C"/>
    <w:rsid w:val="00F46900"/>
    <w:rsid w:val="00F61D89"/>
    <w:rsid w:val="00FA5ADF"/>
    <w:rsid w:val="00FB44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603</Words>
  <Characters>344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asmina Hanna (Student)</cp:lastModifiedBy>
  <cp:revision>2</cp:revision>
  <cp:lastPrinted>2013-10-03T12:51:00Z</cp:lastPrinted>
  <dcterms:created xsi:type="dcterms:W3CDTF">2024-12-20T15:57:00Z</dcterms:created>
  <dcterms:modified xsi:type="dcterms:W3CDTF">2024-12-20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